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636CBB"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9AAB2F"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4D210E"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0F457C"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19A0">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E02208"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3A30">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BEE44C"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19A0">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092D9A" w:rsidR="00FB3483" w:rsidRPr="00930A31" w:rsidRDefault="00D6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707F3">
              <w:rPr>
                <w:rFonts w:ascii="Arial" w:hAnsi="Arial" w:cs="Arial"/>
                <w:color w:val="auto"/>
                <w:sz w:val="18"/>
                <w:szCs w:val="18"/>
              </w:rPr>
              <w:t>9</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C90541" w:rsidR="00FB3483"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BBB505" w:rsidR="00FB3483"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31C3">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E18D5E"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AAC383"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A3AB01" w:rsidR="00FB3483"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D3DFE2"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60324F"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31C3">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AC050A"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731C3">
              <w:rPr>
                <w:rFonts w:ascii="Arial" w:hAnsi="Arial" w:cs="Arial"/>
                <w:color w:val="auto"/>
                <w:sz w:val="18"/>
                <w:szCs w:val="18"/>
              </w:rPr>
              <w:t>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5277E6"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731C3">
              <w:rPr>
                <w:rFonts w:ascii="Arial" w:hAnsi="Arial" w:cs="Arial"/>
                <w:color w:val="auto"/>
                <w:sz w:val="18"/>
                <w:szCs w:val="18"/>
              </w:rPr>
              <w:t>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8A923C"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731C3">
              <w:rPr>
                <w:rFonts w:ascii="Arial" w:hAnsi="Arial" w:cs="Arial"/>
                <w:color w:val="auto"/>
                <w:sz w:val="18"/>
                <w:szCs w:val="18"/>
              </w:rPr>
              <w:t>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98E0D2"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731C3">
              <w:rPr>
                <w:rFonts w:ascii="Arial" w:hAnsi="Arial" w:cs="Arial"/>
                <w:color w:val="auto"/>
                <w:sz w:val="18"/>
                <w:szCs w:val="18"/>
              </w:rPr>
              <w:t>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E9BB78"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6B76D0" w:rsidR="006E5FE2"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F2E8B0"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559B0">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D48B21" w:rsidR="00930A31" w:rsidRPr="00930A31" w:rsidRDefault="00C707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5D20">
              <w:rPr>
                <w:rFonts w:ascii="Arial" w:hAnsi="Arial" w:cs="Arial"/>
                <w:color w:val="auto"/>
                <w:sz w:val="18"/>
                <w:szCs w:val="18"/>
              </w:rPr>
              <w:t>1</w:t>
            </w:r>
            <w:r w:rsidR="00C559B0">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473AB1" w:rsidR="00FB3483" w:rsidRPr="00930A31"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559B0">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25524B" w:rsidR="00FB3483" w:rsidRPr="00930A31"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168E3">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AD292C" w:rsidR="00FB3483" w:rsidRPr="00930A31"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supplementary if reviewers make a reques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804F33" w:rsidR="00930A31" w:rsidRPr="00930A31"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tables 2a and 2b</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12CEE4" w:rsidR="00930A31" w:rsidRPr="00930A31"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s</w:t>
            </w:r>
            <w:r w:rsidRPr="00385D20">
              <w:rPr>
                <w:rFonts w:ascii="Arial" w:hAnsi="Arial" w:cs="Arial"/>
                <w:color w:val="auto"/>
                <w:sz w:val="18"/>
                <w:szCs w:val="18"/>
              </w:rPr>
              <w:t xml:space="preserve">upplementary if </w:t>
            </w:r>
            <w:r>
              <w:rPr>
                <w:rFonts w:ascii="Arial" w:hAnsi="Arial" w:cs="Arial"/>
                <w:color w:val="auto"/>
                <w:sz w:val="18"/>
                <w:szCs w:val="18"/>
              </w:rPr>
              <w:t>reviewers make a reques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97E4C9"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BEF74FF" w14:textId="08F45B1A" w:rsidR="00385D20" w:rsidRDefault="00385D2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168E3">
              <w:rPr>
                <w:rFonts w:ascii="Arial" w:hAnsi="Arial" w:cs="Arial"/>
                <w:color w:val="auto"/>
                <w:sz w:val="18"/>
                <w:szCs w:val="18"/>
              </w:rPr>
              <w:t>8</w:t>
            </w:r>
            <w:r>
              <w:rPr>
                <w:rFonts w:ascii="Arial" w:hAnsi="Arial" w:cs="Arial"/>
                <w:color w:val="auto"/>
                <w:sz w:val="18"/>
                <w:szCs w:val="18"/>
              </w:rPr>
              <w:t>,</w:t>
            </w:r>
          </w:p>
          <w:p w14:paraId="1A435861" w14:textId="08E9C9CD" w:rsidR="00FB3483" w:rsidRPr="00930A31" w:rsidRDefault="00385D20" w:rsidP="005979B8">
            <w:pPr>
              <w:pStyle w:val="Default"/>
              <w:spacing w:before="40" w:after="40"/>
              <w:rPr>
                <w:rFonts w:ascii="Arial" w:hAnsi="Arial" w:cs="Arial"/>
                <w:color w:val="auto"/>
                <w:sz w:val="18"/>
                <w:szCs w:val="18"/>
              </w:rPr>
            </w:pPr>
            <w:r w:rsidRPr="00385D20">
              <w:rPr>
                <w:rFonts w:ascii="Arial" w:hAnsi="Arial" w:cs="Arial"/>
                <w:color w:val="auto"/>
                <w:sz w:val="18"/>
                <w:szCs w:val="18"/>
              </w:rPr>
              <w:t>tables 2a and 2b</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D75F6D" w:rsidR="00930A31" w:rsidRPr="00930A31" w:rsidRDefault="00385D2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731C3">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2A1C41" w:rsidR="00930A31" w:rsidRPr="00930A31" w:rsidRDefault="00385D20"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A6DD3D" w:rsidR="00930A31" w:rsidRPr="00930A31" w:rsidRDefault="00385D20"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43745A" w:rsidR="00930A31" w:rsidRPr="00930A31" w:rsidRDefault="005A2389"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A7FF34" w14:textId="7A256564" w:rsidR="005A2389" w:rsidRDefault="005A2389" w:rsidP="00077B44">
            <w:pPr>
              <w:pStyle w:val="Default"/>
              <w:spacing w:before="40" w:after="40"/>
              <w:rPr>
                <w:rFonts w:ascii="Arial" w:hAnsi="Arial" w:cs="Arial"/>
                <w:color w:val="auto"/>
                <w:sz w:val="18"/>
                <w:szCs w:val="18"/>
              </w:rPr>
            </w:pPr>
            <w:r>
              <w:rPr>
                <w:rFonts w:ascii="Arial" w:hAnsi="Arial" w:cs="Arial"/>
                <w:color w:val="auto"/>
                <w:sz w:val="18"/>
                <w:szCs w:val="18"/>
              </w:rPr>
              <w:t>page 3</w:t>
            </w:r>
          </w:p>
          <w:p w14:paraId="2EE9DE13" w14:textId="36D9B709" w:rsidR="00930A31" w:rsidRPr="00930A31" w:rsidRDefault="005A2389" w:rsidP="00077B44">
            <w:pPr>
              <w:pStyle w:val="Default"/>
              <w:spacing w:before="40" w:after="40"/>
              <w:rPr>
                <w:rFonts w:ascii="Arial" w:hAnsi="Arial" w:cs="Arial"/>
                <w:color w:val="auto"/>
                <w:sz w:val="18"/>
                <w:szCs w:val="18"/>
              </w:rPr>
            </w:pPr>
            <w:r w:rsidRPr="005A2389">
              <w:rPr>
                <w:rFonts w:ascii="Arial" w:hAnsi="Arial" w:cs="Arial"/>
                <w:color w:val="auto"/>
                <w:sz w:val="18"/>
                <w:szCs w:val="18"/>
              </w:rPr>
              <w:t xml:space="preserve">PROSPERO Registration Number: </w:t>
            </w:r>
            <w:r w:rsidR="005512CF" w:rsidRPr="005512CF">
              <w:rPr>
                <w:rFonts w:ascii="Arial" w:hAnsi="Arial" w:cs="Arial"/>
                <w:color w:val="auto"/>
                <w:sz w:val="18"/>
                <w:szCs w:val="18"/>
              </w:rPr>
              <w:t>CRD4202018457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054E5E"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Musa E, Chivese T,</w:t>
            </w:r>
          </w:p>
          <w:p w14:paraId="7B9C2C95"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Werfalli M, et al. Outcomes of</w:t>
            </w:r>
          </w:p>
          <w:p w14:paraId="3167586D"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hyperglycaemia in pregnancy</w:t>
            </w:r>
          </w:p>
          <w:p w14:paraId="64B810A8"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lastRenderedPageBreak/>
              <w:t>in Africa: systematic review</w:t>
            </w:r>
          </w:p>
          <w:p w14:paraId="0463ECAE"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study protocol. BMJ Open</w:t>
            </w:r>
          </w:p>
          <w:p w14:paraId="087B750E" w14:textId="77777777" w:rsidR="005A2389" w:rsidRPr="005A2389"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2021;11:e040921. doi:10.1136/</w:t>
            </w:r>
          </w:p>
          <w:p w14:paraId="55D44A96" w14:textId="03464327" w:rsidR="00930A31" w:rsidRPr="00930A31" w:rsidRDefault="005A2389" w:rsidP="005A2389">
            <w:pPr>
              <w:pStyle w:val="Default"/>
              <w:spacing w:before="40" w:after="40"/>
              <w:rPr>
                <w:rFonts w:ascii="Arial" w:hAnsi="Arial" w:cs="Arial"/>
                <w:color w:val="auto"/>
                <w:sz w:val="18"/>
                <w:szCs w:val="18"/>
              </w:rPr>
            </w:pPr>
            <w:r w:rsidRPr="005A2389">
              <w:rPr>
                <w:rFonts w:ascii="Arial" w:hAnsi="Arial" w:cs="Arial"/>
                <w:color w:val="auto"/>
                <w:sz w:val="18"/>
                <w:szCs w:val="18"/>
              </w:rPr>
              <w:t>bmjopen-2020-0409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068B5F" w:rsidR="00930A31" w:rsidRPr="00930A31" w:rsidRDefault="00D828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We extended the published articles search dates from </w:t>
            </w:r>
            <w:r w:rsidRPr="00D828E3">
              <w:rPr>
                <w:rFonts w:ascii="Arial" w:hAnsi="Arial" w:cs="Arial"/>
                <w:color w:val="auto"/>
                <w:sz w:val="18"/>
                <w:szCs w:val="18"/>
              </w:rPr>
              <w:t>1998 to 2019</w:t>
            </w:r>
            <w:r>
              <w:rPr>
                <w:rFonts w:ascii="Arial" w:hAnsi="Arial" w:cs="Arial"/>
                <w:color w:val="auto"/>
                <w:sz w:val="18"/>
                <w:szCs w:val="18"/>
              </w:rPr>
              <w:t xml:space="preserve"> in the protocol to </w:t>
            </w:r>
            <w:r w:rsidRPr="00D828E3">
              <w:rPr>
                <w:rFonts w:ascii="Arial" w:hAnsi="Arial" w:cs="Arial"/>
                <w:color w:val="auto"/>
                <w:sz w:val="18"/>
                <w:szCs w:val="18"/>
                <w:lang w:val="en-ZA"/>
              </w:rPr>
              <w:t>January 1998 to February 202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5D1AC8" w:rsidR="00077B44" w:rsidRPr="00930A31" w:rsidRDefault="005A2389"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CD76E0" w:rsidR="00077B44" w:rsidRPr="00930A31" w:rsidRDefault="005A2389"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2EC785" w:rsidR="00077B44" w:rsidRPr="00930A31" w:rsidRDefault="005A2389"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0731C3">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04BDE91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r w:rsidR="005A190C" w:rsidRPr="0025567F">
        <w:rPr>
          <w:rFonts w:ascii="Arial" w:hAnsi="Arial" w:cs="Arial"/>
          <w:sz w:val="16"/>
          <w:szCs w:val="16"/>
        </w:rPr>
        <w:t>https://creativecommons.org/licenses/by/4.0/</w:t>
      </w:r>
      <w:r w:rsidR="005A190C">
        <w:rPr>
          <w:rFonts w:ascii="Arial" w:hAnsi="Arial" w:cs="Arial"/>
          <w:color w:val="auto"/>
          <w:sz w:val="16"/>
          <w:szCs w:val="16"/>
        </w:rPr>
        <w:t xml:space="preserve"> </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C67010" w14:textId="77777777" w:rsidR="00D2694C" w:rsidRDefault="00D2694C">
      <w:r>
        <w:separator/>
      </w:r>
    </w:p>
  </w:endnote>
  <w:endnote w:type="continuationSeparator" w:id="0">
    <w:p w14:paraId="21150789" w14:textId="77777777" w:rsidR="00D2694C" w:rsidRDefault="00D26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C9768" w14:textId="77777777" w:rsidR="00D2694C" w:rsidRDefault="00D2694C">
      <w:r>
        <w:separator/>
      </w:r>
    </w:p>
  </w:footnote>
  <w:footnote w:type="continuationSeparator" w:id="0">
    <w:p w14:paraId="17C14421" w14:textId="77777777" w:rsidR="00D2694C" w:rsidRDefault="00D26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55EAA4" w:rsidR="00947707" w:rsidRPr="00930A31" w:rsidRDefault="00B55A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8BFC2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1C3"/>
    <w:rsid w:val="00077B44"/>
    <w:rsid w:val="00152CDB"/>
    <w:rsid w:val="0018323E"/>
    <w:rsid w:val="00190C83"/>
    <w:rsid w:val="002275F3"/>
    <w:rsid w:val="002413BB"/>
    <w:rsid w:val="00246C93"/>
    <w:rsid w:val="0025567F"/>
    <w:rsid w:val="00256BAF"/>
    <w:rsid w:val="00276094"/>
    <w:rsid w:val="002A2A06"/>
    <w:rsid w:val="002F5A81"/>
    <w:rsid w:val="003103C2"/>
    <w:rsid w:val="0033137A"/>
    <w:rsid w:val="003516AD"/>
    <w:rsid w:val="00363B8D"/>
    <w:rsid w:val="003760FB"/>
    <w:rsid w:val="0038428A"/>
    <w:rsid w:val="00385D20"/>
    <w:rsid w:val="003B79FF"/>
    <w:rsid w:val="003F05BE"/>
    <w:rsid w:val="00400A0B"/>
    <w:rsid w:val="004033C1"/>
    <w:rsid w:val="00443C1D"/>
    <w:rsid w:val="004477CF"/>
    <w:rsid w:val="00461576"/>
    <w:rsid w:val="004C1685"/>
    <w:rsid w:val="005078EE"/>
    <w:rsid w:val="00541E69"/>
    <w:rsid w:val="00550BF1"/>
    <w:rsid w:val="005512CF"/>
    <w:rsid w:val="0055138A"/>
    <w:rsid w:val="00574F9C"/>
    <w:rsid w:val="0059028D"/>
    <w:rsid w:val="005979B8"/>
    <w:rsid w:val="005A190C"/>
    <w:rsid w:val="005A2389"/>
    <w:rsid w:val="005C394F"/>
    <w:rsid w:val="005E2B67"/>
    <w:rsid w:val="00640172"/>
    <w:rsid w:val="006E5FE2"/>
    <w:rsid w:val="006F3BA6"/>
    <w:rsid w:val="00726794"/>
    <w:rsid w:val="0077253C"/>
    <w:rsid w:val="007F6E56"/>
    <w:rsid w:val="008412D5"/>
    <w:rsid w:val="008625DA"/>
    <w:rsid w:val="008A3EAE"/>
    <w:rsid w:val="008E2C91"/>
    <w:rsid w:val="00930A31"/>
    <w:rsid w:val="00947707"/>
    <w:rsid w:val="009827E5"/>
    <w:rsid w:val="00A215D2"/>
    <w:rsid w:val="00A360F7"/>
    <w:rsid w:val="00A86593"/>
    <w:rsid w:val="00AA7598"/>
    <w:rsid w:val="00AB79CE"/>
    <w:rsid w:val="00AE4BBD"/>
    <w:rsid w:val="00B51910"/>
    <w:rsid w:val="00B519A0"/>
    <w:rsid w:val="00B55A08"/>
    <w:rsid w:val="00B730D1"/>
    <w:rsid w:val="00C168E3"/>
    <w:rsid w:val="00C2116C"/>
    <w:rsid w:val="00C22710"/>
    <w:rsid w:val="00C23A30"/>
    <w:rsid w:val="00C559B0"/>
    <w:rsid w:val="00C707F3"/>
    <w:rsid w:val="00CC4C28"/>
    <w:rsid w:val="00D2694C"/>
    <w:rsid w:val="00D64D27"/>
    <w:rsid w:val="00D77A43"/>
    <w:rsid w:val="00D828E3"/>
    <w:rsid w:val="00D95D84"/>
    <w:rsid w:val="00DC4F19"/>
    <w:rsid w:val="00DD2C3F"/>
    <w:rsid w:val="00E14838"/>
    <w:rsid w:val="00E324A8"/>
    <w:rsid w:val="00E66E3A"/>
    <w:rsid w:val="00EB610E"/>
    <w:rsid w:val="00EE7F47"/>
    <w:rsid w:val="00F67C14"/>
    <w:rsid w:val="00FB3483"/>
    <w:rsid w:val="00FD7B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FollowedHyperlink">
    <w:name w:val="FollowedHyperlink"/>
    <w:basedOn w:val="DefaultParagraphFont"/>
    <w:rsid w:val="002556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47</Words>
  <Characters>654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zekiel Musa</cp:lastModifiedBy>
  <cp:revision>8</cp:revision>
  <cp:lastPrinted>2020-11-24T03:02:00Z</cp:lastPrinted>
  <dcterms:created xsi:type="dcterms:W3CDTF">2025-09-13T23:32:00Z</dcterms:created>
  <dcterms:modified xsi:type="dcterms:W3CDTF">2026-02-02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d97c968d305130554f4d80a4f1313772270711cceef5c8856120bf210a6ca3</vt:lpwstr>
  </property>
</Properties>
</file>